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12C52" w14:textId="205C5730" w:rsidR="00065A7A" w:rsidRPr="00BF49AF" w:rsidRDefault="00C03919">
      <w:pPr>
        <w:rPr>
          <w:rFonts w:ascii="Times New Roman" w:hAnsi="Times New Roman" w:cs="Times New Roman"/>
          <w:lang w:val="en-US"/>
        </w:rPr>
      </w:pPr>
      <w:r w:rsidRPr="006E6DF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65A7A" w:rsidRPr="006E6DF0">
        <w:rPr>
          <w:rFonts w:ascii="Times New Roman" w:hAnsi="Times New Roman" w:cs="Times New Roman"/>
          <w:b/>
          <w:bCs/>
          <w:lang w:val="en-US"/>
        </w:rPr>
        <w:t>Table</w:t>
      </w:r>
      <w:r w:rsidR="007F4DD8" w:rsidRPr="006E6DF0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7F4DD8" w:rsidRPr="00BF49AF">
        <w:rPr>
          <w:rFonts w:ascii="Times New Roman" w:hAnsi="Times New Roman" w:cs="Times New Roman"/>
          <w:lang w:val="en-US"/>
        </w:rPr>
        <w:t>. Comparison of cases in the final analysis and cases excluded from final analysis due to missing information.</w:t>
      </w:r>
      <w:r w:rsidR="00CE3EE5" w:rsidRPr="00BF49AF">
        <w:rPr>
          <w:rFonts w:ascii="Times New Roman" w:hAnsi="Times New Roman" w:cs="Times New Roman"/>
          <w:lang w:val="en-US"/>
        </w:rPr>
        <w:t xml:space="preserve"> To facilitate comparison, percentage</w:t>
      </w:r>
      <w:r w:rsidR="000227AE" w:rsidRPr="00BF49AF">
        <w:rPr>
          <w:rFonts w:ascii="Times New Roman" w:hAnsi="Times New Roman" w:cs="Times New Roman"/>
          <w:lang w:val="en-US"/>
        </w:rPr>
        <w:t xml:space="preserve"> is</w:t>
      </w:r>
      <w:r w:rsidR="00CE3EE5" w:rsidRPr="00BF49AF">
        <w:rPr>
          <w:rFonts w:ascii="Times New Roman" w:hAnsi="Times New Roman" w:cs="Times New Roman"/>
          <w:lang w:val="en-US"/>
        </w:rPr>
        <w:t xml:space="preserve"> reported based on </w:t>
      </w:r>
      <w:r w:rsidR="009770B5" w:rsidRPr="00BF49AF">
        <w:rPr>
          <w:rFonts w:ascii="Times New Roman" w:hAnsi="Times New Roman" w:cs="Times New Roman"/>
          <w:lang w:val="en-US"/>
        </w:rPr>
        <w:t>the total number of cases with complete information on the corresponding variable.</w:t>
      </w:r>
    </w:p>
    <w:tbl>
      <w:tblPr>
        <w:tblW w:w="91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4"/>
        <w:gridCol w:w="2214"/>
        <w:gridCol w:w="2554"/>
        <w:gridCol w:w="877"/>
      </w:tblGrid>
      <w:tr w:rsidR="00C52D73" w:rsidRPr="00BF49AF" w14:paraId="39C882EB" w14:textId="4817810F" w:rsidTr="00C52D73">
        <w:trPr>
          <w:trHeight w:val="227"/>
          <w:jc w:val="center"/>
        </w:trPr>
        <w:tc>
          <w:tcPr>
            <w:tcW w:w="3484" w:type="dxa"/>
            <w:shd w:val="clear" w:color="auto" w:fill="auto"/>
            <w:noWrap/>
            <w:vAlign w:val="center"/>
            <w:hideMark/>
          </w:tcPr>
          <w:p w14:paraId="792E1AC1" w14:textId="77777777" w:rsidR="00C52D73" w:rsidRPr="00BF49AF" w:rsidRDefault="00C52D73" w:rsidP="00BE50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569E5A44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cluded in final analysis</w:t>
            </w:r>
          </w:p>
          <w:p w14:paraId="78C55D90" w14:textId="7D8887C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56,192)</w:t>
            </w:r>
          </w:p>
        </w:tc>
        <w:tc>
          <w:tcPr>
            <w:tcW w:w="2554" w:type="dxa"/>
            <w:vAlign w:val="center"/>
          </w:tcPr>
          <w:p w14:paraId="69DC9C95" w14:textId="6A9232F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cluded from final analysis</w:t>
            </w:r>
          </w:p>
          <w:p w14:paraId="78D7EE62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ue to missing information</w:t>
            </w:r>
          </w:p>
          <w:p w14:paraId="670CC0C9" w14:textId="236B7E1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=141,160)</w:t>
            </w:r>
          </w:p>
        </w:tc>
        <w:tc>
          <w:tcPr>
            <w:tcW w:w="877" w:type="dxa"/>
          </w:tcPr>
          <w:p w14:paraId="48BF031A" w14:textId="610D7A4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  <w:r w:rsidR="00285194"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52D73" w:rsidRPr="00BF49AF" w14:paraId="3EFFF00D" w14:textId="1D496DB9" w:rsidTr="00C52D73">
        <w:trPr>
          <w:trHeight w:val="227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00C3B" w14:textId="58E19E33" w:rsidR="00C52D73" w:rsidRPr="00BF49AF" w:rsidRDefault="00C52D73" w:rsidP="004E1F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ad BCPR, No. (%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22939" w14:textId="3F67A0D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66 (35.4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28A437DD" w14:textId="05932B16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,952 (37.5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5030336" w14:textId="5CFF38B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4F71D194" w14:textId="395EF387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24D450" w14:textId="77777777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der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F1D15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20417F5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0AB152F8" w14:textId="0B955964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247FF370" w14:textId="66394EE2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1E997" w14:textId="77777777" w:rsidR="00C52D73" w:rsidRPr="00BF49AF" w:rsidRDefault="00C52D73" w:rsidP="00BE507C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B22F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,864 (35.4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C71C66C" w14:textId="0763ABB1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,705 (40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F94234C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52D73" w:rsidRPr="00BF49AF" w14:paraId="454A38D2" w14:textId="348E1319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AE2C8" w14:textId="77777777" w:rsidR="00C52D73" w:rsidRPr="00BF49AF" w:rsidRDefault="00C52D73" w:rsidP="00BE50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AFD5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,328 (64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3AC91DE8" w14:textId="15BE5E2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443 (59.1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97F6BB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60C99AEC" w14:textId="66A28476" w:rsidTr="00C52D73">
        <w:trPr>
          <w:trHeight w:val="227"/>
          <w:jc w:val="center"/>
        </w:trPr>
        <w:tc>
          <w:tcPr>
            <w:tcW w:w="34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85B7A" w14:textId="5AA3ECB3" w:rsidR="00C52D73" w:rsidRPr="00BF49AF" w:rsidRDefault="00C52D73" w:rsidP="00BE50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22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9A1A01" w14:textId="67F20110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</w:tcBorders>
            <w:vAlign w:val="center"/>
          </w:tcPr>
          <w:p w14:paraId="3EE48B87" w14:textId="5FA76F0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7" w:type="dxa"/>
            <w:tcBorders>
              <w:top w:val="nil"/>
            </w:tcBorders>
          </w:tcPr>
          <w:p w14:paraId="03C08CE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6A0E8627" w14:textId="57EFBEEF" w:rsidTr="00C52D73">
        <w:trPr>
          <w:trHeight w:val="227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9D3D" w14:textId="77777777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, median (Q1-Q3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1BE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57, 81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4E70EC7B" w14:textId="7DE54ED0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60, 84)</w:t>
            </w:r>
            <w:r w:rsidR="00285194" w:rsidRPr="00BF49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37CA92C" w14:textId="7B9303D4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6C584EE4" w14:textId="3BF02AA5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3D7463" w14:textId="77777777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A6DB39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24F9247F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07A0DA0E" w14:textId="5206C630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5F05A376" w14:textId="732B841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77E56" w14:textId="77777777" w:rsidR="00C52D73" w:rsidRPr="00BF49AF" w:rsidRDefault="00C52D73" w:rsidP="007642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18–2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6664E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5 (2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369F47D" w14:textId="537C2AF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5 (5.2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7764302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10E3675" w14:textId="3E97EF6E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CD6E5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30–3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CFC6F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9 (4.3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3F1B840" w14:textId="68660259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5 (3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5C921C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01B50FB" w14:textId="01ECBC9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BE9F1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40–4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A885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24 (8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29600E67" w14:textId="2C74FD0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1 (6.0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20CE43E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13BD85D" w14:textId="7CD99A3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E818D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50–5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CEC4C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13 (14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0251674" w14:textId="1F1CCB12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93 (8.6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2FD23A4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E87827D" w14:textId="676977B1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832A4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60–6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B82A9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450 (18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57AFB56" w14:textId="5121C381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803 (14.7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21B3CA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7B83F4F" w14:textId="07C87604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5A0B7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70–79 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38C3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097 (23.3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5E7F5AF" w14:textId="175603AF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608 (22.4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0643B7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4157EEF" w14:textId="6CB73F0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190C4" w14:textId="77777777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80+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B8B97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164 (28.8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655CFE97" w14:textId="59D7FF8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231 (39.1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CFB098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31DD8BCB" w14:textId="1CEF6CF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50CE4" w14:textId="7D15B0B1" w:rsidR="00C52D73" w:rsidRPr="00BF49AF" w:rsidRDefault="00C52D73" w:rsidP="007642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C666F" w14:textId="3D80F989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05B2A7D7" w14:textId="7A8E474C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2832F58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9301E4F" w14:textId="06849512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B36E43" w14:textId="48AFF996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rrest location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99FF9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004A9DCE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2757988D" w14:textId="68EE081C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78B8BE47" w14:textId="786B4E1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78C46" w14:textId="77777777" w:rsidR="00C52D73" w:rsidRPr="00BF49AF" w:rsidRDefault="00C52D73" w:rsidP="004C33B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</w:t>
            </w: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 residenc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D2F85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,278 (80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674D6442" w14:textId="3717412E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65 (63.8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7A10175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2D08079" w14:textId="4DFB9709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89BE8" w14:textId="77777777" w:rsidR="00C52D73" w:rsidRPr="00BF49AF" w:rsidRDefault="00C52D73" w:rsidP="004C3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Public/Commercial building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205B2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84 (7.1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2E3C6347" w14:textId="4B5F1AC8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7 (4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7DE1993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96A0154" w14:textId="2239512C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D4E8B" w14:textId="77777777" w:rsidR="00C52D73" w:rsidRPr="00BF49AF" w:rsidRDefault="00C52D73" w:rsidP="004C3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Street/highway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AE0E6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2 (4.5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2E4C2192" w14:textId="1F2D6882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7 (18.1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BEBCF04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1D20100A" w14:textId="2BE05317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1B766" w14:textId="77777777" w:rsidR="00C52D73" w:rsidRPr="00BF49AF" w:rsidRDefault="00C52D73" w:rsidP="004C3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Industrial area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5B3A0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3 (1.4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46D0DADB" w14:textId="5876A265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 (2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7E05AD7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7DE4B20C" w14:textId="01E2B9A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41D7B" w14:textId="77777777" w:rsidR="00C52D73" w:rsidRPr="00BF49AF" w:rsidRDefault="00C52D73" w:rsidP="004C3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Transport centr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BED53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 (0.5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343BB5A2" w14:textId="03B259BF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0.5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1FA0DAB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89C46D6" w14:textId="29C12ED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F646E" w14:textId="77777777" w:rsidR="00C52D73" w:rsidRPr="00BF49AF" w:rsidRDefault="00C52D73" w:rsidP="004C3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Place of recreation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CA35C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7 (1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18C164B2" w14:textId="162AAEAD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 (1.3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32FE844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221F5F0" w14:textId="59DD7F5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653BD" w14:textId="4A3063BB" w:rsidR="00C52D73" w:rsidRPr="00BF49AF" w:rsidRDefault="00C52D73" w:rsidP="004C33B5">
            <w:pPr>
              <w:ind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744E4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2 (4.7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26E9311C" w14:textId="6E9DCE0C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 (8.5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16A00F2" w14:textId="77777777" w:rsidR="00C52D73" w:rsidRPr="00BF49AF" w:rsidRDefault="00C52D73" w:rsidP="004C33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1443DB4" w14:textId="4BE6083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90C35" w14:textId="5E74AFA5" w:rsidR="00C52D73" w:rsidRPr="00BF49AF" w:rsidRDefault="00C52D73" w:rsidP="000F33D3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6266B" w14:textId="10D0FAE1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508CB68E" w14:textId="0894D65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697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52D739D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27F3475" w14:textId="54A24C7F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E4BFBF" w14:textId="77777777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ime of day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9CC7C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39D5C19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715D7A9A" w14:textId="0EBA10D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188C7EB0" w14:textId="1012C83B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2288" w14:textId="2898EA27" w:rsidR="00C52D73" w:rsidRPr="00BF49AF" w:rsidRDefault="00C52D73" w:rsidP="000A585A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:00 pm – 5:59 am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56D7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268 (18.3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8A55234" w14:textId="690090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26 (18.1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B984C16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30FA78DA" w14:textId="1E208648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4D9A3" w14:textId="3ED13291" w:rsidR="00C52D73" w:rsidRPr="00BF49AF" w:rsidRDefault="00C52D73" w:rsidP="000A585A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:00 am – 6:59 pm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E28C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881 (63.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C8D91AB" w14:textId="2CB7C19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13 (64.7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0CC49E7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84F4646" w14:textId="7F3537AE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B15D8" w14:textId="77777777" w:rsidR="00C52D73" w:rsidRPr="00BF49AF" w:rsidRDefault="00C52D73" w:rsidP="000A585A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:00 pm – 10:59 pm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1C05C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043 (17.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33F8252C" w14:textId="04E57530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40 (17.2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7A5FD0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1953A39D" w14:textId="722A0EAB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4F7DD" w14:textId="3644B535" w:rsidR="00C52D73" w:rsidRPr="00BF49AF" w:rsidRDefault="00C52D73" w:rsidP="000A585A">
            <w:pPr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5B572" w14:textId="51C18644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23EEC04A" w14:textId="3FA293E2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52819B93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5956A61A" w14:textId="06DB3129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47CCD7" w14:textId="77777777" w:rsidR="00C52D73" w:rsidRPr="00BF49AF" w:rsidRDefault="00C52D73" w:rsidP="00BE50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itness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8A0CAC" w14:textId="2BC79A41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70DDA22D" w14:textId="46B1F7B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21F9B52F" w14:textId="0D89AEC4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</w:tr>
      <w:tr w:rsidR="00C52D73" w:rsidRPr="00BF49AF" w14:paraId="72E7E306" w14:textId="0272C93E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B76FF" w14:textId="01C0F16D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Ye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0FFDC" w14:textId="78E29BDF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714 (44.0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29471FE" w14:textId="42C5AC3A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453 (43.7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89F0D3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5603175" w14:textId="789D0275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70A7A" w14:textId="108E7254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No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9AFDB" w14:textId="32C5C74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,478 (56.0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26C2D9D" w14:textId="444FF69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747 (56.3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A74472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9D89C1A" w14:textId="64E240E1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70258" w14:textId="6B0208A5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1E958" w14:textId="4D9750AC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2D91CD15" w14:textId="6B28F97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56DFDAA4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3E6FE038" w14:textId="2055DC07" w:rsidTr="00C52D73">
        <w:trPr>
          <w:trHeight w:val="227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01F9" w14:textId="609B2A61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ponse time (minutes), median (Q1-Q3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8F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 (5.0, 9.0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77A53E7E" w14:textId="6ABE91E4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 (5.0, 8.0)</w:t>
            </w:r>
            <w:r w:rsidR="00285194" w:rsidRPr="00BF49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^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8E6C02D" w14:textId="56D0FC22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7C150AA5" w14:textId="0461C63F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F9A9CB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itial rhythm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F3CEB3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61D368F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35FF100B" w14:textId="2A65973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4B769AA0" w14:textId="5B3F86B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652C7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Shockabl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2796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39 (12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1A72709" w14:textId="19216C1A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1 (6.7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F1EF664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7E9BE2F5" w14:textId="47015207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6BF39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Unshockabl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2B20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835 (78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3423E7B" w14:textId="323CE1CF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315 (82.4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8B4A632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54024F91" w14:textId="33BCA1F0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EC37F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Cannot determin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EA797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18 (9.8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23037DCE" w14:textId="5527576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44 (10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69D528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98E46CE" w14:textId="25DD05E8" w:rsidTr="00C52D73">
        <w:trPr>
          <w:trHeight w:val="227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348DC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OSC at ED, No. (%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F224C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346 (27.3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46039935" w14:textId="5574CDF0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2 (3.6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B384D8E" w14:textId="1667044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758DF3B9" w14:textId="0A18445F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3A3E67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urvival at discharge or </w:t>
            </w:r>
          </w:p>
          <w:p w14:paraId="323F00B0" w14:textId="21F46102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hospital at day 30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0A2E17" w14:textId="0B5208E3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50D89B42" w14:textId="4C8825AC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60039AB2" w14:textId="091BF5D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C52D73" w:rsidRPr="00BF49AF" w14:paraId="10A841E3" w14:textId="7AED3E65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FA8DD" w14:textId="4B9942CF" w:rsidR="00C52D73" w:rsidRPr="00BF49AF" w:rsidRDefault="00C52D73" w:rsidP="00E63D9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Ye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DFC4E" w14:textId="652BA3D6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82 (6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040503E5" w14:textId="778985E6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6 (5.8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A7FA97D" w14:textId="77777777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B9730D0" w14:textId="70093B74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DF5A1" w14:textId="070A8627" w:rsidR="00C52D73" w:rsidRPr="00BF49AF" w:rsidRDefault="00C52D73" w:rsidP="00E63D9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No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4FFFA" w14:textId="65F1F7B0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,510 (93.4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bottom"/>
          </w:tcPr>
          <w:p w14:paraId="371CCF2C" w14:textId="4D5D70F1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634 (94.2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D3AC9B4" w14:textId="77777777" w:rsidR="00C52D73" w:rsidRPr="00BF49AF" w:rsidRDefault="00C52D73" w:rsidP="00E63D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F453F11" w14:textId="75468786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E85DD" w14:textId="1544471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23F76" w14:textId="5554D78C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654952FA" w14:textId="6A652FD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</w:rPr>
              <w:t>2406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2DCA201C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D73" w:rsidRPr="00BF49AF" w14:paraId="260E2E21" w14:textId="69C02F67" w:rsidTr="00C52D73">
        <w:trPr>
          <w:trHeight w:val="227"/>
          <w:jc w:val="center"/>
        </w:trPr>
        <w:tc>
          <w:tcPr>
            <w:tcW w:w="34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CBFA1D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te, No. (%)</w:t>
            </w:r>
          </w:p>
        </w:tc>
        <w:tc>
          <w:tcPr>
            <w:tcW w:w="2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4718C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54" w:type="dxa"/>
            <w:tcBorders>
              <w:bottom w:val="nil"/>
            </w:tcBorders>
            <w:vAlign w:val="center"/>
          </w:tcPr>
          <w:p w14:paraId="5E6783C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0CE76AB9" w14:textId="2F6F08F3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C52D73" w:rsidRPr="00BF49AF" w14:paraId="0D98B4B5" w14:textId="5DC9594B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C67E8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Japan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AE06F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636 (24.3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2D781F47" w14:textId="3F464D12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,743 (84.1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0737BD3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DC0CFC6" w14:textId="279B529D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93CB3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Korea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A7AA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711 (22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1D67F60" w14:textId="1D434EAB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5 ( 5.3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CBD124D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1814ED74" w14:textId="7C374F77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FA330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alaysia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4547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4 (2.5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10FD3F8" w14:textId="3A2DBDFA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8 ( 1.3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0F07E8A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398C79DC" w14:textId="57E38CC3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63C1A" w14:textId="77777777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Singapor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C9DC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06 (17.1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1CC2309" w14:textId="07DE011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 ( 0.9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F9C07B4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425BA0C1" w14:textId="65AB78B8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BC6FD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Taiwan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DAF2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725 (26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5D61243" w14:textId="6ADC2D43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5 ( 4.8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E4329FE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1190BDC1" w14:textId="23D61013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2E367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Thailan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AD7B6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6 (1.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2959AAE" w14:textId="1BC14AB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 ( 0.5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6336033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408A79B" w14:textId="4D80CBD6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C54A6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UAE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865B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 (0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21829FC" w14:textId="615D27F9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 ( 0.6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118A8B5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BB0FE88" w14:textId="43482371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2A392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China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A1612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6 (1.2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203276D9" w14:textId="4DD36A33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 ( 0.5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1847D1E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5279D7BB" w14:textId="4092438D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5E7C8" w14:textId="097DA063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Philippine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9E9DB" w14:textId="6C9C92F8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5DD3653" w14:textId="429E1233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 ( 0.6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6365330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135EBBBE" w14:textId="3A0208F4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8998E" w14:textId="3398C9E8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   Vietnam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79814" w14:textId="3BE7121D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AC219A5" w14:textId="452D090A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 ( 0.3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B1E5C4B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772DEA60" w14:textId="5DA5DA6F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8DB93" w14:textId="418EE730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Pakistan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C47EF" w14:textId="0D609655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16051C6" w14:textId="6BC0AEA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 ( 0.5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EB9C15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20267749" w14:textId="70CCA667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17901" w14:textId="77777777" w:rsidR="00C52D73" w:rsidRPr="00BF49AF" w:rsidRDefault="00C52D73" w:rsidP="00D412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India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BEDC8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6 (3.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70DBE48" w14:textId="59F93DB1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 ( 0.4)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618A35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D73" w:rsidRPr="00BF49AF" w14:paraId="0D0C86D0" w14:textId="313B1068" w:rsidTr="00C52D73">
        <w:trPr>
          <w:trHeight w:val="227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6EE54" w14:textId="40B22EB6" w:rsidR="00C52D73" w:rsidRPr="00BF49AF" w:rsidRDefault="00C52D73" w:rsidP="00D412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Lebanon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1C72F" w14:textId="766EA97E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vAlign w:val="center"/>
          </w:tcPr>
          <w:p w14:paraId="09333889" w14:textId="49C0A769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49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 ( 0.2)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41F135E1" w14:textId="77777777" w:rsidR="00C52D73" w:rsidRPr="00BF49AF" w:rsidRDefault="00C52D73" w:rsidP="00FD50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575D8B0" w14:textId="597C2ACC" w:rsidR="00285194" w:rsidRPr="00BF49AF" w:rsidRDefault="00285194" w:rsidP="0028519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8"/>
          <w:lang w:val="en-GB"/>
        </w:rPr>
      </w:pPr>
      <w:r w:rsidRPr="00BF49AF">
        <w:rPr>
          <w:rFonts w:ascii="Times New Roman" w:hAnsi="Times New Roman" w:cs="Times New Roman"/>
          <w:szCs w:val="28"/>
          <w:lang w:val="en-GB"/>
        </w:rPr>
        <w:t xml:space="preserve">*: p-values for comparison between data included and </w:t>
      </w:r>
      <w:proofErr w:type="gramStart"/>
      <w:r w:rsidRPr="00BF49AF">
        <w:rPr>
          <w:rFonts w:ascii="Times New Roman" w:hAnsi="Times New Roman" w:cs="Times New Roman"/>
          <w:szCs w:val="28"/>
          <w:lang w:val="en-GB"/>
        </w:rPr>
        <w:t>excluded,</w:t>
      </w:r>
      <w:proofErr w:type="gramEnd"/>
      <w:r w:rsidRPr="00BF49AF">
        <w:rPr>
          <w:rFonts w:ascii="Times New Roman" w:hAnsi="Times New Roman" w:cs="Times New Roman"/>
          <w:szCs w:val="28"/>
          <w:lang w:val="en-GB"/>
        </w:rPr>
        <w:t xml:space="preserve"> from the Chi-square test for categorical variables </w:t>
      </w:r>
      <w:r w:rsidR="00D43288" w:rsidRPr="00BF49AF">
        <w:rPr>
          <w:rFonts w:ascii="Times New Roman" w:hAnsi="Times New Roman" w:cs="Times New Roman"/>
          <w:szCs w:val="28"/>
          <w:lang w:val="en-GB"/>
        </w:rPr>
        <w:t xml:space="preserve">(except for site </w:t>
      </w:r>
      <w:r w:rsidR="00E65178" w:rsidRPr="00BF49AF">
        <w:rPr>
          <w:rFonts w:ascii="Times New Roman" w:hAnsi="Times New Roman" w:cs="Times New Roman"/>
          <w:szCs w:val="28"/>
          <w:lang w:val="en-GB"/>
        </w:rPr>
        <w:t xml:space="preserve">because </w:t>
      </w:r>
      <w:r w:rsidR="00BF49AF">
        <w:rPr>
          <w:rFonts w:ascii="Times New Roman" w:hAnsi="Times New Roman" w:cs="Times New Roman"/>
          <w:szCs w:val="28"/>
          <w:lang w:val="en-GB"/>
        </w:rPr>
        <w:t xml:space="preserve">different </w:t>
      </w:r>
      <w:r w:rsidR="00E65178" w:rsidRPr="00BF49AF">
        <w:rPr>
          <w:rFonts w:ascii="Times New Roman" w:hAnsi="Times New Roman" w:cs="Times New Roman"/>
          <w:szCs w:val="28"/>
          <w:lang w:val="en-GB"/>
        </w:rPr>
        <w:t xml:space="preserve">sets of categories </w:t>
      </w:r>
      <w:r w:rsidR="00BF49AF">
        <w:rPr>
          <w:rFonts w:ascii="Times New Roman" w:hAnsi="Times New Roman" w:cs="Times New Roman"/>
          <w:szCs w:val="28"/>
          <w:lang w:val="en-GB"/>
        </w:rPr>
        <w:t>were present in the two datasets)</w:t>
      </w:r>
      <w:r w:rsidR="00D43288" w:rsidRPr="00BF49AF">
        <w:rPr>
          <w:rFonts w:ascii="Times New Roman" w:hAnsi="Times New Roman" w:cs="Times New Roman"/>
          <w:szCs w:val="28"/>
          <w:lang w:val="en-GB"/>
        </w:rPr>
        <w:t xml:space="preserve"> </w:t>
      </w:r>
      <w:r w:rsidRPr="00BF49AF">
        <w:rPr>
          <w:rFonts w:ascii="Times New Roman" w:hAnsi="Times New Roman" w:cs="Times New Roman"/>
          <w:szCs w:val="28"/>
          <w:lang w:val="en-GB"/>
        </w:rPr>
        <w:t>and Mann-Whitney test for continuous variables.</w:t>
      </w:r>
    </w:p>
    <w:p w14:paraId="1F314C5F" w14:textId="421D64CF" w:rsidR="00065A7A" w:rsidRPr="00BF49AF" w:rsidRDefault="00285194">
      <w:pPr>
        <w:rPr>
          <w:rFonts w:ascii="Times New Roman" w:hAnsi="Times New Roman" w:cs="Times New Roman"/>
          <w:lang w:val="en-US"/>
        </w:rPr>
      </w:pPr>
      <w:r w:rsidRPr="00BF49AF">
        <w:rPr>
          <w:rFonts w:ascii="Times New Roman" w:hAnsi="Times New Roman" w:cs="Times New Roman"/>
          <w:lang w:val="en-US"/>
        </w:rPr>
        <w:t>#</w:t>
      </w:r>
      <w:r w:rsidR="00C92193" w:rsidRPr="00BF49AF">
        <w:rPr>
          <w:rFonts w:ascii="Times New Roman" w:hAnsi="Times New Roman" w:cs="Times New Roman"/>
          <w:lang w:val="en-US"/>
        </w:rPr>
        <w:t>: Excluding 12 cases with missing age.</w:t>
      </w:r>
    </w:p>
    <w:p w14:paraId="1E79FA66" w14:textId="1D53C965" w:rsidR="00F6130E" w:rsidRPr="00BF49AF" w:rsidRDefault="00285194">
      <w:pPr>
        <w:rPr>
          <w:rFonts w:ascii="Times New Roman" w:hAnsi="Times New Roman" w:cs="Times New Roman"/>
          <w:lang w:val="en-US"/>
        </w:rPr>
      </w:pPr>
      <w:r w:rsidRPr="00BF49AF">
        <w:rPr>
          <w:rFonts w:ascii="Times New Roman" w:hAnsi="Times New Roman" w:cs="Times New Roman"/>
          <w:lang w:val="en-US"/>
        </w:rPr>
        <w:t>^</w:t>
      </w:r>
      <w:r w:rsidR="00F6130E" w:rsidRPr="00BF49AF">
        <w:rPr>
          <w:rFonts w:ascii="Times New Roman" w:hAnsi="Times New Roman" w:cs="Times New Roman"/>
          <w:lang w:val="en-US"/>
        </w:rPr>
        <w:t xml:space="preserve">: Excluding </w:t>
      </w:r>
      <w:r w:rsidR="00DB74D5" w:rsidRPr="00BF49AF">
        <w:rPr>
          <w:rFonts w:ascii="Times New Roman" w:hAnsi="Times New Roman" w:cs="Times New Roman"/>
          <w:lang w:val="en-US"/>
        </w:rPr>
        <w:t>3173 cases with missing response time.</w:t>
      </w:r>
    </w:p>
    <w:p w14:paraId="0623535E" w14:textId="77777777" w:rsidR="00285194" w:rsidRPr="00BF49AF" w:rsidRDefault="00285194">
      <w:pPr>
        <w:rPr>
          <w:rFonts w:ascii="Times New Roman" w:hAnsi="Times New Roman" w:cs="Times New Roman"/>
          <w:lang w:val="en-GB"/>
        </w:rPr>
      </w:pPr>
    </w:p>
    <w:sectPr w:rsidR="00285194" w:rsidRPr="00BF4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NDIwNTa2MDc1sLRU0lEKTi0uzszPAykwrAUAf+dHpywAAAA="/>
  </w:docVars>
  <w:rsids>
    <w:rsidRoot w:val="00065A7A"/>
    <w:rsid w:val="00014817"/>
    <w:rsid w:val="00016646"/>
    <w:rsid w:val="000227AE"/>
    <w:rsid w:val="000367C7"/>
    <w:rsid w:val="000549E6"/>
    <w:rsid w:val="00065A7A"/>
    <w:rsid w:val="000770E8"/>
    <w:rsid w:val="00082EAB"/>
    <w:rsid w:val="000A585A"/>
    <w:rsid w:val="000A6BB3"/>
    <w:rsid w:val="000B2243"/>
    <w:rsid w:val="000D2E8A"/>
    <w:rsid w:val="000D333F"/>
    <w:rsid w:val="000D6633"/>
    <w:rsid w:val="000E4668"/>
    <w:rsid w:val="000F33D3"/>
    <w:rsid w:val="00101D73"/>
    <w:rsid w:val="00130BB9"/>
    <w:rsid w:val="001725FC"/>
    <w:rsid w:val="00180F61"/>
    <w:rsid w:val="00184B36"/>
    <w:rsid w:val="00195419"/>
    <w:rsid w:val="00197D65"/>
    <w:rsid w:val="001A32E2"/>
    <w:rsid w:val="001A7D1F"/>
    <w:rsid w:val="001B4160"/>
    <w:rsid w:val="001F13D9"/>
    <w:rsid w:val="001F5C5E"/>
    <w:rsid w:val="002162CA"/>
    <w:rsid w:val="00220C65"/>
    <w:rsid w:val="00223F4F"/>
    <w:rsid w:val="00245565"/>
    <w:rsid w:val="00285194"/>
    <w:rsid w:val="00292ED0"/>
    <w:rsid w:val="002973F4"/>
    <w:rsid w:val="002A7799"/>
    <w:rsid w:val="002B140C"/>
    <w:rsid w:val="002D2FEB"/>
    <w:rsid w:val="002D7B0D"/>
    <w:rsid w:val="002E1029"/>
    <w:rsid w:val="002E17DA"/>
    <w:rsid w:val="002F114D"/>
    <w:rsid w:val="002F20E6"/>
    <w:rsid w:val="002F44FF"/>
    <w:rsid w:val="003552BF"/>
    <w:rsid w:val="00363889"/>
    <w:rsid w:val="003E5CC9"/>
    <w:rsid w:val="00422FD8"/>
    <w:rsid w:val="004660FC"/>
    <w:rsid w:val="004A21F7"/>
    <w:rsid w:val="004C33B5"/>
    <w:rsid w:val="004D2F1A"/>
    <w:rsid w:val="004D750B"/>
    <w:rsid w:val="004E1FB4"/>
    <w:rsid w:val="004E7DA8"/>
    <w:rsid w:val="00502A68"/>
    <w:rsid w:val="005234E9"/>
    <w:rsid w:val="00534F38"/>
    <w:rsid w:val="005413A0"/>
    <w:rsid w:val="005672D1"/>
    <w:rsid w:val="005A11C0"/>
    <w:rsid w:val="005B6D36"/>
    <w:rsid w:val="005C52D2"/>
    <w:rsid w:val="005E7296"/>
    <w:rsid w:val="00605547"/>
    <w:rsid w:val="0060651C"/>
    <w:rsid w:val="006129D8"/>
    <w:rsid w:val="0062350B"/>
    <w:rsid w:val="00641522"/>
    <w:rsid w:val="00657DDD"/>
    <w:rsid w:val="006808FF"/>
    <w:rsid w:val="00682ACB"/>
    <w:rsid w:val="00694F0F"/>
    <w:rsid w:val="006B26BC"/>
    <w:rsid w:val="006C05D8"/>
    <w:rsid w:val="006C7BB0"/>
    <w:rsid w:val="006E6DF0"/>
    <w:rsid w:val="007028CC"/>
    <w:rsid w:val="00732703"/>
    <w:rsid w:val="007572FE"/>
    <w:rsid w:val="00764259"/>
    <w:rsid w:val="00770B76"/>
    <w:rsid w:val="007816BA"/>
    <w:rsid w:val="007A3652"/>
    <w:rsid w:val="007C047A"/>
    <w:rsid w:val="007F3064"/>
    <w:rsid w:val="007F4539"/>
    <w:rsid w:val="007F4DD8"/>
    <w:rsid w:val="00802A7B"/>
    <w:rsid w:val="00817D3D"/>
    <w:rsid w:val="00834809"/>
    <w:rsid w:val="0084256F"/>
    <w:rsid w:val="00852DA3"/>
    <w:rsid w:val="00855E31"/>
    <w:rsid w:val="00862C70"/>
    <w:rsid w:val="008B7F09"/>
    <w:rsid w:val="008C3955"/>
    <w:rsid w:val="008E164C"/>
    <w:rsid w:val="00900F2E"/>
    <w:rsid w:val="0091755F"/>
    <w:rsid w:val="00922EDC"/>
    <w:rsid w:val="009770B5"/>
    <w:rsid w:val="00996063"/>
    <w:rsid w:val="009C265A"/>
    <w:rsid w:val="009E3D8B"/>
    <w:rsid w:val="009E7079"/>
    <w:rsid w:val="009E7CF7"/>
    <w:rsid w:val="00A2771B"/>
    <w:rsid w:val="00A36E11"/>
    <w:rsid w:val="00A42252"/>
    <w:rsid w:val="00A657E6"/>
    <w:rsid w:val="00AB36D4"/>
    <w:rsid w:val="00AD15C8"/>
    <w:rsid w:val="00AD2D79"/>
    <w:rsid w:val="00B058DB"/>
    <w:rsid w:val="00B307FF"/>
    <w:rsid w:val="00B51E00"/>
    <w:rsid w:val="00B52B05"/>
    <w:rsid w:val="00B70948"/>
    <w:rsid w:val="00B96AEE"/>
    <w:rsid w:val="00BA0F37"/>
    <w:rsid w:val="00BA3827"/>
    <w:rsid w:val="00BA7E0D"/>
    <w:rsid w:val="00BB780E"/>
    <w:rsid w:val="00BC10F6"/>
    <w:rsid w:val="00BF49AF"/>
    <w:rsid w:val="00C03919"/>
    <w:rsid w:val="00C15491"/>
    <w:rsid w:val="00C2300D"/>
    <w:rsid w:val="00C52D73"/>
    <w:rsid w:val="00C92193"/>
    <w:rsid w:val="00C948C6"/>
    <w:rsid w:val="00C94F11"/>
    <w:rsid w:val="00CC5200"/>
    <w:rsid w:val="00CD05F9"/>
    <w:rsid w:val="00CE3EE5"/>
    <w:rsid w:val="00CE41D8"/>
    <w:rsid w:val="00D0021E"/>
    <w:rsid w:val="00D31FD2"/>
    <w:rsid w:val="00D412FE"/>
    <w:rsid w:val="00D43288"/>
    <w:rsid w:val="00D43B88"/>
    <w:rsid w:val="00D44D89"/>
    <w:rsid w:val="00D50932"/>
    <w:rsid w:val="00D8394A"/>
    <w:rsid w:val="00DB27A3"/>
    <w:rsid w:val="00DB74D5"/>
    <w:rsid w:val="00E16642"/>
    <w:rsid w:val="00E34ABD"/>
    <w:rsid w:val="00E41F0E"/>
    <w:rsid w:val="00E433CB"/>
    <w:rsid w:val="00E63D96"/>
    <w:rsid w:val="00E65178"/>
    <w:rsid w:val="00E77305"/>
    <w:rsid w:val="00E86E06"/>
    <w:rsid w:val="00EA5DAD"/>
    <w:rsid w:val="00EB0DB8"/>
    <w:rsid w:val="00EB28C4"/>
    <w:rsid w:val="00EC0289"/>
    <w:rsid w:val="00EE3BB1"/>
    <w:rsid w:val="00EE7CC2"/>
    <w:rsid w:val="00EF7C1C"/>
    <w:rsid w:val="00F067DF"/>
    <w:rsid w:val="00F102E9"/>
    <w:rsid w:val="00F11602"/>
    <w:rsid w:val="00F47051"/>
    <w:rsid w:val="00F6130E"/>
    <w:rsid w:val="00F721DC"/>
    <w:rsid w:val="00F755CD"/>
    <w:rsid w:val="00FA1501"/>
    <w:rsid w:val="00FB1C44"/>
    <w:rsid w:val="00FD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91FF"/>
  <w15:chartTrackingRefBased/>
  <w15:docId w15:val="{DC276450-F4FA-4849-BA1E-01691249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Ning</dc:creator>
  <cp:keywords/>
  <dc:description/>
  <cp:lastModifiedBy>Liu Nan</cp:lastModifiedBy>
  <cp:revision>3</cp:revision>
  <dcterms:created xsi:type="dcterms:W3CDTF">2021-12-10T02:24:00Z</dcterms:created>
  <dcterms:modified xsi:type="dcterms:W3CDTF">2021-12-10T12:14:00Z</dcterms:modified>
</cp:coreProperties>
</file>